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026D" w:rsidRPr="000E0922" w:rsidRDefault="00A4026D" w:rsidP="00A4026D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  <w:r w:rsidRPr="000E0922">
        <w:rPr>
          <w:rFonts w:ascii="Times New Roman" w:hAnsi="Times New Roman" w:cs="Times New Roman"/>
          <w:b/>
          <w:sz w:val="24"/>
          <w:szCs w:val="24"/>
        </w:rPr>
        <w:t>T</w:t>
      </w:r>
      <w:r w:rsidR="000E0922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0E09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B765D" w:rsidRPr="000E092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0E0922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BB765D" w:rsidRPr="000E0922">
        <w:rPr>
          <w:rFonts w:ascii="Times New Roman" w:hAnsi="Times New Roman" w:cs="Times New Roman" w:hint="eastAsia"/>
          <w:b/>
          <w:sz w:val="24"/>
          <w:szCs w:val="24"/>
        </w:rPr>
        <w:t xml:space="preserve">The PCR </w:t>
      </w:r>
      <w:r w:rsidRPr="000E0922">
        <w:rPr>
          <w:rFonts w:ascii="Times New Roman" w:hAnsi="Times New Roman" w:cs="Times New Roman"/>
          <w:b/>
          <w:sz w:val="24"/>
          <w:szCs w:val="24"/>
        </w:rPr>
        <w:t>primers used</w:t>
      </w:r>
      <w:r w:rsidR="003B72D3">
        <w:rPr>
          <w:rFonts w:ascii="Times New Roman" w:hAnsi="Times New Roman" w:cs="Times New Roman" w:hint="eastAsia"/>
          <w:b/>
          <w:sz w:val="24"/>
          <w:szCs w:val="24"/>
        </w:rPr>
        <w:t xml:space="preserve"> in this study</w:t>
      </w:r>
    </w:p>
    <w:tbl>
      <w:tblPr>
        <w:tblpPr w:leftFromText="180" w:rightFromText="180" w:vertAnchor="page" w:horzAnchor="margin" w:tblpY="1801"/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1101"/>
        <w:gridCol w:w="4536"/>
        <w:gridCol w:w="1134"/>
        <w:gridCol w:w="1751"/>
      </w:tblGrid>
      <w:tr w:rsidR="009E482B" w:rsidRPr="00D16151" w:rsidTr="00D16151">
        <w:trPr>
          <w:trHeight w:val="284"/>
        </w:trPr>
        <w:tc>
          <w:tcPr>
            <w:tcW w:w="1101" w:type="dxa"/>
            <w:tcBorders>
              <w:top w:val="single" w:sz="8" w:space="0" w:color="auto"/>
              <w:bottom w:val="single" w:sz="8" w:space="0" w:color="auto"/>
            </w:tcBorders>
            <w:shd w:val="clear" w:color="auto" w:fill="F2DBDB" w:themeFill="accent2" w:themeFillTint="33"/>
          </w:tcPr>
          <w:p w:rsidR="009E482B" w:rsidRPr="00D16151" w:rsidRDefault="009E482B" w:rsidP="00B12689">
            <w:pPr>
              <w:autoSpaceDE w:val="0"/>
              <w:autoSpaceDN w:val="0"/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er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DBDB" w:themeFill="accent2" w:themeFillTint="33"/>
          </w:tcPr>
          <w:p w:rsidR="009E482B" w:rsidRPr="00D16151" w:rsidRDefault="009E482B" w:rsidP="00691396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quence</w:t>
            </w:r>
            <w:r w:rsidRPr="00D1615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Pr="00D161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′</w:t>
            </w:r>
            <w:r w:rsidRPr="00D1615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→3</w:t>
            </w:r>
            <w:r w:rsidRPr="00D1615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′</w:t>
            </w:r>
            <w:r w:rsidRPr="00D1615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) </w:t>
            </w:r>
            <w:r w:rsidR="00691396" w:rsidRPr="0069139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F2DBDB" w:themeFill="accent2" w:themeFillTint="33"/>
          </w:tcPr>
          <w:p w:rsidR="009E482B" w:rsidRPr="00D16151" w:rsidRDefault="009E482B" w:rsidP="0062260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striction </w:t>
            </w:r>
            <w:r w:rsidR="006226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enzyme </w:t>
            </w:r>
          </w:p>
        </w:tc>
        <w:tc>
          <w:tcPr>
            <w:tcW w:w="1751" w:type="dxa"/>
            <w:tcBorders>
              <w:top w:val="single" w:sz="8" w:space="0" w:color="auto"/>
              <w:bottom w:val="single" w:sz="8" w:space="0" w:color="auto"/>
            </w:tcBorders>
            <w:shd w:val="clear" w:color="auto" w:fill="F2DBDB" w:themeFill="accent2" w:themeFillTint="33"/>
          </w:tcPr>
          <w:p w:rsidR="009E482B" w:rsidRPr="00D16151" w:rsidRDefault="002D4802" w:rsidP="00A4026D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  <w:r w:rsidR="009E482B"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a</w:t>
            </w:r>
            <w:r w:rsidR="009E482B"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</w:t>
            </w:r>
            <w:proofErr w:type="spellEnd"/>
          </w:p>
        </w:tc>
      </w:tr>
      <w:tr w:rsidR="008A0D96" w:rsidRPr="00D16151" w:rsidTr="00D16151">
        <w:trPr>
          <w:trHeight w:val="284"/>
        </w:trPr>
        <w:tc>
          <w:tcPr>
            <w:tcW w:w="1101" w:type="dxa"/>
            <w:tcBorders>
              <w:top w:val="single" w:sz="8" w:space="0" w:color="auto"/>
              <w:bottom w:val="nil"/>
            </w:tcBorders>
            <w:shd w:val="clear" w:color="auto" w:fill="DBE5F1" w:themeFill="accent1" w:themeFillTint="33"/>
          </w:tcPr>
          <w:p w:rsidR="008A0D96" w:rsidRPr="00D16151" w:rsidRDefault="00E5268F" w:rsidP="002910C0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="008A0D96"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  <w:t>sr</w:t>
            </w: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62</w:t>
            </w:r>
            <w:r w:rsidR="008A0D96"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  <w:t>-R</w:t>
            </w:r>
          </w:p>
        </w:tc>
        <w:tc>
          <w:tcPr>
            <w:tcW w:w="4536" w:type="dxa"/>
            <w:tcBorders>
              <w:top w:val="single" w:sz="8" w:space="0" w:color="auto"/>
              <w:bottom w:val="nil"/>
            </w:tcBorders>
            <w:shd w:val="clear" w:color="auto" w:fill="DBE5F1" w:themeFill="accent1" w:themeFillTint="33"/>
          </w:tcPr>
          <w:p w:rsidR="008A0D96" w:rsidRPr="00D16151" w:rsidRDefault="00CF3338" w:rsidP="008A0D96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TTCGAGTGAGCGACATCC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DBE5F1" w:themeFill="accent1" w:themeFillTint="33"/>
          </w:tcPr>
          <w:p w:rsidR="008A0D96" w:rsidRPr="00D16151" w:rsidRDefault="008A0D96" w:rsidP="008A0D96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single" w:sz="8" w:space="0" w:color="auto"/>
              <w:bottom w:val="nil"/>
            </w:tcBorders>
            <w:shd w:val="clear" w:color="auto" w:fill="DBE5F1" w:themeFill="accent1" w:themeFillTint="33"/>
          </w:tcPr>
          <w:p w:rsidR="008A0D96" w:rsidRPr="00D16151" w:rsidRDefault="008A0D96" w:rsidP="008A0D96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T-PCR</w:t>
            </w:r>
          </w:p>
        </w:tc>
      </w:tr>
      <w:tr w:rsidR="008A0D96" w:rsidRPr="00D16151" w:rsidTr="00D16151">
        <w:trPr>
          <w:trHeight w:val="284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8A0D96" w:rsidRPr="00D16151" w:rsidRDefault="00E5268F" w:rsidP="002910C0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lr1767</w:t>
            </w:r>
            <w:r w:rsidR="008A0D96"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  <w:t>-R</w:t>
            </w:r>
            <w:r w:rsidR="00775F52"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8A0D96" w:rsidRPr="00D16151" w:rsidRDefault="008C090E" w:rsidP="008A0D96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GTAACGTTACCGCAAGTTAGC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8A0D96" w:rsidRPr="00D16151" w:rsidRDefault="008A0D96" w:rsidP="008A0D96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8A0D96" w:rsidRPr="00D16151" w:rsidRDefault="008A0D96" w:rsidP="008A0D96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T-PCR</w:t>
            </w:r>
            <w:r w:rsidR="00000022"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RACE</w:t>
            </w:r>
          </w:p>
        </w:tc>
      </w:tr>
      <w:tr w:rsidR="00775F52" w:rsidRPr="00D16151" w:rsidTr="00D16151">
        <w:trPr>
          <w:trHeight w:val="284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775F52" w:rsidRPr="00D16151" w:rsidRDefault="00775F52" w:rsidP="002910C0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lr1767</w:t>
            </w: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  <w:t>-R</w:t>
            </w: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775F52" w:rsidRPr="00D16151" w:rsidRDefault="00775F52" w:rsidP="008A0D96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161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AGTTGGCAACTCGTGCG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775F52" w:rsidRPr="00D16151" w:rsidRDefault="00775F52" w:rsidP="008A0D96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775F52" w:rsidRPr="00D16151" w:rsidRDefault="00000022" w:rsidP="008A0D96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ACE</w:t>
            </w:r>
          </w:p>
        </w:tc>
      </w:tr>
      <w:tr w:rsidR="00775F52" w:rsidRPr="00D16151" w:rsidTr="00D16151">
        <w:trPr>
          <w:trHeight w:val="284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775F52" w:rsidRPr="00D16151" w:rsidRDefault="00775F52" w:rsidP="00775F52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lr1767</w:t>
            </w: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  <w:t>-R</w:t>
            </w: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775F52" w:rsidRPr="00D16151" w:rsidRDefault="00775F52" w:rsidP="008A0D96">
            <w:pPr>
              <w:adjustRightInd w:val="0"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1615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CCGTAATCCCAGATCCCT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775F52" w:rsidRPr="00D16151" w:rsidRDefault="00775F52" w:rsidP="008A0D96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775F52" w:rsidRPr="00D16151" w:rsidRDefault="00000022" w:rsidP="008A0D96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ACE</w:t>
            </w:r>
          </w:p>
        </w:tc>
      </w:tr>
      <w:tr w:rsidR="00270363" w:rsidRPr="00D16151" w:rsidTr="00D16151">
        <w:trPr>
          <w:trHeight w:val="284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270363" w:rsidRPr="00D16151" w:rsidRDefault="00270363" w:rsidP="00E5268F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sr2962-S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270363" w:rsidRPr="00D16151" w:rsidRDefault="00455840" w:rsidP="006C7086">
            <w:pPr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  <w:t>g</w:t>
            </w:r>
            <w:r w:rsidR="00270363" w:rsidRPr="00D16151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  <w:t>gaga</w:t>
            </w:r>
            <w:r w:rsidR="00270363" w:rsidRPr="00D16151">
              <w:rPr>
                <w:rFonts w:ascii="Times New Roman" w:hAnsi="Times New Roman" w:cs="Times New Roman"/>
                <w:bCs/>
                <w:caps/>
                <w:color w:val="000000" w:themeColor="text1"/>
                <w:sz w:val="18"/>
                <w:szCs w:val="18"/>
                <w:u w:val="single"/>
              </w:rPr>
              <w:t>GAGCTC</w:t>
            </w:r>
            <w:r w:rsidR="00270363" w:rsidRPr="00D16151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  <w:t>GAATAGCTTACTGTCTCGCATTA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270363" w:rsidRPr="00D16151" w:rsidRDefault="00270363" w:rsidP="008A0D96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1615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ac</w:t>
            </w: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270363" w:rsidRPr="00D16151" w:rsidRDefault="00270363" w:rsidP="00D502C6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electi</w:t>
            </w:r>
            <w:r w:rsidR="00D502C6" w:rsidRPr="00D1615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on </w:t>
            </w:r>
            <w:r w:rsidRPr="00D1615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xpression</w:t>
            </w:r>
          </w:p>
        </w:tc>
      </w:tr>
      <w:tr w:rsidR="00270363" w:rsidRPr="00D16151" w:rsidTr="00D16151">
        <w:trPr>
          <w:trHeight w:val="284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270363" w:rsidRPr="00D16151" w:rsidRDefault="00270363" w:rsidP="00455840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sr2962-</w:t>
            </w:r>
            <w:r w:rsidR="00455840"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270363" w:rsidRPr="00D16151" w:rsidRDefault="00455840" w:rsidP="00455840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  <w:lang w:val="de-DE"/>
              </w:rPr>
              <w:t>g</w:t>
            </w:r>
            <w:r w:rsidR="00270363" w:rsidRPr="00D16151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  <w:lang w:val="de-DE"/>
              </w:rPr>
              <w:t>GAGA</w:t>
            </w:r>
            <w:r w:rsidR="00270363" w:rsidRPr="00D16151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  <w:u w:val="single"/>
                <w:lang w:val="de-DE"/>
              </w:rPr>
              <w:t>GG</w:t>
            </w:r>
            <w:r w:rsidRPr="00D16151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  <w:u w:val="single"/>
                <w:lang w:val="de-DE"/>
              </w:rPr>
              <w:t>TA</w:t>
            </w:r>
            <w:r w:rsidR="00270363" w:rsidRPr="00D16151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  <w:u w:val="single"/>
                <w:lang w:val="de-DE"/>
              </w:rPr>
              <w:t>CC</w:t>
            </w:r>
            <w:r w:rsidR="00270363" w:rsidRPr="00D16151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  <w:t>GTAATCCCAGATCCCT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270363" w:rsidRPr="00D16151" w:rsidRDefault="00270363" w:rsidP="008A0D96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1615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Kpn</w:t>
            </w: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270363" w:rsidRPr="00D16151" w:rsidRDefault="00270363" w:rsidP="00D502C6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elect</w:t>
            </w:r>
            <w:r w:rsidR="00D502C6" w:rsidRPr="00D1615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on</w:t>
            </w:r>
            <w:r w:rsidRPr="00D1615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expression and</w:t>
            </w:r>
            <w:r w:rsidRPr="00D16151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16151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lacZ</w:t>
            </w:r>
            <w:proofErr w:type="spellEnd"/>
            <w:r w:rsidRPr="00D1615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fusion</w:t>
            </w:r>
          </w:p>
        </w:tc>
      </w:tr>
      <w:tr w:rsidR="00270363" w:rsidRPr="00D16151" w:rsidTr="00D16151">
        <w:trPr>
          <w:trHeight w:val="284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270363" w:rsidRPr="00D16151" w:rsidRDefault="00270363" w:rsidP="00E5268F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lr1767-N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270363" w:rsidRPr="00D16151" w:rsidRDefault="00394AB8" w:rsidP="008A0D96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GAGAA</w:t>
            </w:r>
            <w:r w:rsidRPr="00D1615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val="single"/>
              </w:rPr>
              <w:t>CATATG</w:t>
            </w:r>
            <w:r w:rsidRPr="00D1615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ATATTTGGGTTGATGCT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270363" w:rsidRPr="00D16151" w:rsidRDefault="00270363" w:rsidP="008A0D96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1615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de</w:t>
            </w: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270363" w:rsidRPr="00D16151" w:rsidRDefault="00270363" w:rsidP="00CC120F">
            <w:pPr>
              <w:widowControl/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elect</w:t>
            </w:r>
            <w:r w:rsidR="00CC120F" w:rsidRPr="00D1615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on</w:t>
            </w:r>
            <w:r w:rsidRPr="00D1615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expression</w:t>
            </w:r>
          </w:p>
        </w:tc>
      </w:tr>
      <w:tr w:rsidR="00270363" w:rsidRPr="00D16151" w:rsidTr="00D16151">
        <w:trPr>
          <w:trHeight w:val="284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270363" w:rsidRPr="00D16151" w:rsidRDefault="00270363" w:rsidP="00E5268F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lr1767-K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270363" w:rsidRPr="00D16151" w:rsidRDefault="00394AB8" w:rsidP="00394AB8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  <w:t>ggagaa</w:t>
            </w:r>
            <w:r w:rsidRPr="00D16151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  <w:u w:val="single"/>
              </w:rPr>
              <w:t>gg</w:t>
            </w:r>
            <w:r w:rsidRPr="00D1615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val="single"/>
              </w:rPr>
              <w:t>TACC</w:t>
            </w:r>
            <w:r w:rsidRPr="00D1615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ACTGCAATCGGGCTG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270363" w:rsidRPr="00D16151" w:rsidRDefault="00270363" w:rsidP="008A0D9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1615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Kpn</w:t>
            </w: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270363" w:rsidRPr="00D16151" w:rsidRDefault="00270363" w:rsidP="00481AFA">
            <w:pPr>
              <w:widowControl/>
              <w:adjustRightInd w:val="0"/>
              <w:snapToGrid w:val="0"/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election expression and co-expression</w:t>
            </w:r>
          </w:p>
        </w:tc>
      </w:tr>
      <w:tr w:rsidR="00270363" w:rsidRPr="00D16151" w:rsidTr="00D16151">
        <w:trPr>
          <w:trHeight w:val="284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270363" w:rsidRPr="00D16151" w:rsidRDefault="00270363" w:rsidP="00E5268F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sr2962-N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270363" w:rsidRPr="00D16151" w:rsidRDefault="00394AB8" w:rsidP="00394AB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  <w:t>Ggaga</w:t>
            </w:r>
            <w:r w:rsidRPr="00D16151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  <w:u w:val="single"/>
              </w:rPr>
              <w:t>catat</w:t>
            </w:r>
            <w:r w:rsidRPr="00D1615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val="single"/>
              </w:rPr>
              <w:t>G</w:t>
            </w:r>
            <w:r w:rsidRPr="00D1615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ATAGCTTACTGTCTCGCATTA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270363" w:rsidRPr="00D16151" w:rsidRDefault="00270363" w:rsidP="008A0D96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1615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de</w:t>
            </w: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270363" w:rsidRPr="00D16151" w:rsidRDefault="00270363" w:rsidP="008A0D96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-expression</w:t>
            </w:r>
          </w:p>
        </w:tc>
      </w:tr>
      <w:tr w:rsidR="00270363" w:rsidRPr="00D16151" w:rsidTr="00D16151">
        <w:trPr>
          <w:trHeight w:val="284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270363" w:rsidRPr="00D16151" w:rsidRDefault="00270363" w:rsidP="00E5268F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lr1767-X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270363" w:rsidRPr="00D16151" w:rsidRDefault="00455840" w:rsidP="008A0D96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GAA</w:t>
            </w: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CTCGAG</w:t>
            </w:r>
            <w:r w:rsidRPr="00D1615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GAGTTGCTGATTTCTATGA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270363" w:rsidRPr="00D16151" w:rsidRDefault="00270363" w:rsidP="008A0D96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1615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Xho</w:t>
            </w: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270363" w:rsidRPr="00D16151" w:rsidRDefault="00270363" w:rsidP="008A0D96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Co-expression and </w:t>
            </w:r>
            <w:proofErr w:type="spellStart"/>
            <w:r w:rsidRPr="00D16151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lacZ</w:t>
            </w:r>
            <w:proofErr w:type="spellEnd"/>
            <w:r w:rsidRPr="00D1615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fusion</w:t>
            </w:r>
          </w:p>
        </w:tc>
      </w:tr>
      <w:tr w:rsidR="00270363" w:rsidRPr="00D16151" w:rsidTr="00D16151">
        <w:trPr>
          <w:trHeight w:val="284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270363" w:rsidRPr="00D16151" w:rsidRDefault="00270363" w:rsidP="00000022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="00000022"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vapBC10</w:t>
            </w: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000022"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270363" w:rsidRPr="00D16151" w:rsidRDefault="00270363" w:rsidP="008A0D96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A</w:t>
            </w:r>
            <w:r w:rsidR="00394AB8" w:rsidRPr="00D1615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</w:t>
            </w:r>
            <w:r w:rsidRPr="00D1615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AA</w:t>
            </w:r>
            <w:r w:rsidRPr="00D1615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val="single"/>
              </w:rPr>
              <w:t>GGATCC</w:t>
            </w:r>
            <w:r w:rsidRPr="00D1615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GAACAGCCGGTGGCTTCC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270363" w:rsidRPr="00D16151" w:rsidRDefault="00455840" w:rsidP="008A0D96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1615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Bam</w:t>
            </w: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</w:t>
            </w:r>
            <w:proofErr w:type="spellEnd"/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270363" w:rsidRPr="00D16151" w:rsidRDefault="00270363" w:rsidP="008A0D96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16151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lacZ</w:t>
            </w:r>
            <w:proofErr w:type="spellEnd"/>
            <w:r w:rsidRPr="00D1615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fusion</w:t>
            </w:r>
          </w:p>
        </w:tc>
      </w:tr>
      <w:tr w:rsidR="00B419A6" w:rsidRPr="00D16151" w:rsidTr="00D16151">
        <w:trPr>
          <w:trHeight w:val="284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B419A6" w:rsidRPr="00D16151" w:rsidRDefault="00B419A6" w:rsidP="00000022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sr2962-B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B419A6" w:rsidRPr="00D16151" w:rsidRDefault="00B419A6" w:rsidP="00B419A6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  <w:t>ggaga</w:t>
            </w:r>
            <w:r w:rsidRPr="00D16151">
              <w:rPr>
                <w:rFonts w:ascii="Times New Roman" w:hAnsi="Times New Roman" w:cs="Times New Roman"/>
                <w:bCs/>
                <w:caps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D16151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  <w:t>GAATAGCTTACTGTCTCGCATTA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B419A6" w:rsidRPr="00D16151" w:rsidRDefault="00B419A6" w:rsidP="008A0D96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1615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Bam</w:t>
            </w: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</w:t>
            </w:r>
            <w:proofErr w:type="spellEnd"/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B419A6" w:rsidRPr="00D16151" w:rsidRDefault="00B419A6" w:rsidP="008A0D96">
            <w:pPr>
              <w:adjustRightInd w:val="0"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16151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lacZ</w:t>
            </w:r>
            <w:proofErr w:type="spellEnd"/>
            <w:r w:rsidRPr="00D1615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fusion</w:t>
            </w:r>
          </w:p>
        </w:tc>
      </w:tr>
      <w:tr w:rsidR="00270363" w:rsidRPr="00D16151" w:rsidTr="00D16151">
        <w:trPr>
          <w:trHeight w:val="284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270363" w:rsidRPr="00D16151" w:rsidRDefault="00270363" w:rsidP="0029790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sr2962-B</w:t>
            </w:r>
            <w:r w:rsidR="00B419A6"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270363" w:rsidRPr="00D16151" w:rsidRDefault="00394AB8" w:rsidP="00455840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de-DE"/>
              </w:rPr>
            </w:pPr>
            <w:r w:rsidRPr="00D16151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  <w:lang w:val="de-DE"/>
              </w:rPr>
              <w:t>G</w:t>
            </w:r>
            <w:r w:rsidR="00270363" w:rsidRPr="00D16151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  <w:lang w:val="de-DE"/>
              </w:rPr>
              <w:t>GAGA</w:t>
            </w:r>
            <w:r w:rsidRPr="00D16151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  <w:lang w:val="de-DE"/>
              </w:rPr>
              <w:t>A</w:t>
            </w:r>
            <w:r w:rsidR="00270363" w:rsidRPr="00D16151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  <w:u w:val="single"/>
                <w:lang w:val="de-DE"/>
              </w:rPr>
              <w:t>GG</w:t>
            </w:r>
            <w:r w:rsidR="00455840" w:rsidRPr="00D16151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  <w:u w:val="single"/>
                <w:lang w:val="de-DE"/>
              </w:rPr>
              <w:t>AT</w:t>
            </w:r>
            <w:r w:rsidR="00270363" w:rsidRPr="00D16151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  <w:u w:val="single"/>
                <w:lang w:val="de-DE"/>
              </w:rPr>
              <w:t>CC</w:t>
            </w:r>
            <w:r w:rsidR="00270363" w:rsidRPr="00D16151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  <w:t>GTAATCCCAGATCCCT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270363" w:rsidRPr="00D16151" w:rsidRDefault="00455840" w:rsidP="0029790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1615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Bam</w:t>
            </w: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</w:t>
            </w:r>
            <w:proofErr w:type="spellEnd"/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270363" w:rsidRPr="00D16151" w:rsidRDefault="00270363" w:rsidP="0029790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16151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lacZ</w:t>
            </w:r>
            <w:proofErr w:type="spellEnd"/>
            <w:r w:rsidRPr="00D1615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fusion</w:t>
            </w:r>
          </w:p>
        </w:tc>
      </w:tr>
      <w:tr w:rsidR="00270363" w:rsidRPr="00D16151" w:rsidTr="00D16151">
        <w:trPr>
          <w:trHeight w:val="284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270363" w:rsidRPr="00D16151" w:rsidRDefault="00270363" w:rsidP="0029790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lr1767-B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270363" w:rsidRPr="00D16151" w:rsidRDefault="00394AB8" w:rsidP="00394AB8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de-DE"/>
              </w:rPr>
            </w:pPr>
            <w:r w:rsidRPr="00D16151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  <w:t>ggagaa</w:t>
            </w:r>
            <w:r w:rsidRPr="00D16151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  <w:u w:val="single"/>
              </w:rPr>
              <w:t>gg</w:t>
            </w:r>
            <w:r w:rsidRPr="00D1615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val="single"/>
              </w:rPr>
              <w:t>ATCC</w:t>
            </w:r>
            <w:r w:rsidR="009C65C3" w:rsidRPr="00D1615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GAGTTGCTGATTTCTATGA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270363" w:rsidRPr="00D16151" w:rsidRDefault="00394AB8" w:rsidP="0029790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1615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Bam</w:t>
            </w: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</w:t>
            </w:r>
            <w:proofErr w:type="spellEnd"/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270363" w:rsidRPr="00D16151" w:rsidRDefault="00270363" w:rsidP="0029790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16151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lacZ</w:t>
            </w:r>
            <w:proofErr w:type="spellEnd"/>
            <w:r w:rsidRPr="00D1615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fusion</w:t>
            </w:r>
          </w:p>
        </w:tc>
      </w:tr>
      <w:tr w:rsidR="00270363" w:rsidRPr="00D16151" w:rsidTr="00D16151">
        <w:trPr>
          <w:trHeight w:val="284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270363" w:rsidRPr="00D16151" w:rsidRDefault="00270363" w:rsidP="00000022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="00000022"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vapBC10</w:t>
            </w: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E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270363" w:rsidRPr="00D16151" w:rsidRDefault="00270363" w:rsidP="0029790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D1615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GCTTCACTGAGCTGGTTGAG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270363" w:rsidRPr="00D16151" w:rsidRDefault="00270363" w:rsidP="0029790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270363" w:rsidRPr="00D16151" w:rsidRDefault="00270363" w:rsidP="0029790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MSA</w:t>
            </w:r>
          </w:p>
        </w:tc>
      </w:tr>
      <w:tr w:rsidR="00270363" w:rsidRPr="00D16151" w:rsidTr="00D16151">
        <w:trPr>
          <w:trHeight w:val="284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270363" w:rsidRPr="00D16151" w:rsidRDefault="00270363" w:rsidP="00000022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="00000022"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vapBC10</w:t>
            </w: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E2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270363" w:rsidRPr="00D16151" w:rsidRDefault="00270363" w:rsidP="00270363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D1615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AGAA</w:t>
            </w:r>
            <w:r w:rsidRPr="00D1615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val="single"/>
              </w:rPr>
              <w:t>GGATCC</w:t>
            </w:r>
            <w:r w:rsidRPr="00D1615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ATGTCGCTCACTCGAATC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270363" w:rsidRPr="00D16151" w:rsidRDefault="00270363" w:rsidP="0029790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1615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Bam</w:t>
            </w: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</w:t>
            </w:r>
            <w:proofErr w:type="spellEnd"/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270363" w:rsidRPr="00D16151" w:rsidRDefault="00270363" w:rsidP="00297904">
            <w:pPr>
              <w:adjustRightInd w:val="0"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EMSA and </w:t>
            </w:r>
            <w:proofErr w:type="spellStart"/>
            <w:r w:rsidRPr="00D16151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lacZ</w:t>
            </w:r>
            <w:proofErr w:type="spellEnd"/>
            <w:r w:rsidRPr="00D1615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fusion</w:t>
            </w:r>
          </w:p>
        </w:tc>
      </w:tr>
      <w:tr w:rsidR="00270363" w:rsidRPr="00D16151" w:rsidTr="00D16151">
        <w:trPr>
          <w:trHeight w:val="284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270363" w:rsidRPr="00D16151" w:rsidRDefault="00270363" w:rsidP="00000022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="00000022"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vapBC10</w:t>
            </w: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E3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270363" w:rsidRPr="00D16151" w:rsidRDefault="00270363" w:rsidP="0029790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GAGATTAACTTTCCCTTCA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270363" w:rsidRPr="00D16151" w:rsidRDefault="00270363" w:rsidP="0029790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270363" w:rsidRPr="00D16151" w:rsidRDefault="00270363" w:rsidP="00297904">
            <w:pPr>
              <w:adjustRightInd w:val="0"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MSA</w:t>
            </w:r>
          </w:p>
        </w:tc>
      </w:tr>
      <w:tr w:rsidR="00270363" w:rsidRPr="00D16151" w:rsidTr="00D16151">
        <w:trPr>
          <w:trHeight w:val="284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270363" w:rsidRPr="00D16151" w:rsidRDefault="00270363" w:rsidP="00000022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="00000022"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vapBC10</w:t>
            </w: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E4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270363" w:rsidRPr="00D16151" w:rsidRDefault="00270363" w:rsidP="0029790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GACGACCACCACACTGAC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270363" w:rsidRPr="00D16151" w:rsidRDefault="00270363" w:rsidP="0029790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270363" w:rsidRPr="00D16151" w:rsidRDefault="00270363" w:rsidP="00297904">
            <w:pPr>
              <w:adjustRightInd w:val="0"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MSA</w:t>
            </w:r>
          </w:p>
        </w:tc>
      </w:tr>
      <w:tr w:rsidR="00270363" w:rsidRPr="00D16151" w:rsidTr="00D16151">
        <w:trPr>
          <w:trHeight w:val="284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270363" w:rsidRPr="00D16151" w:rsidRDefault="00270363" w:rsidP="00000022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="00000022"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vapBC10</w:t>
            </w: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E5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270363" w:rsidRPr="00D16151" w:rsidRDefault="00270363" w:rsidP="0029790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TGACTGACTTTTGATACG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270363" w:rsidRPr="00D16151" w:rsidRDefault="00270363" w:rsidP="0029790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270363" w:rsidRPr="00D16151" w:rsidRDefault="00270363" w:rsidP="00297904">
            <w:pPr>
              <w:adjustRightInd w:val="0"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MSA</w:t>
            </w:r>
          </w:p>
        </w:tc>
      </w:tr>
      <w:tr w:rsidR="00270363" w:rsidRPr="00D16151" w:rsidTr="00D16151">
        <w:trPr>
          <w:trHeight w:val="284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270363" w:rsidRPr="00D16151" w:rsidRDefault="00270363" w:rsidP="00000022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="00000022"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vapBC10</w:t>
            </w: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E6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270363" w:rsidRPr="00D16151" w:rsidRDefault="00270363" w:rsidP="0029790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CTCGAATCCTCATCCCTC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270363" w:rsidRPr="00D16151" w:rsidRDefault="00270363" w:rsidP="0029790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270363" w:rsidRPr="00D16151" w:rsidRDefault="00270363" w:rsidP="00297904">
            <w:pPr>
              <w:adjustRightInd w:val="0"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MSA</w:t>
            </w:r>
          </w:p>
        </w:tc>
      </w:tr>
      <w:tr w:rsidR="00270363" w:rsidRPr="00D16151" w:rsidTr="00D16151">
        <w:trPr>
          <w:trHeight w:val="284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270363" w:rsidRPr="00D16151" w:rsidRDefault="00270363" w:rsidP="00000022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="00000022"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vapBC10</w:t>
            </w: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E7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270363" w:rsidRPr="00D16151" w:rsidRDefault="00270363" w:rsidP="0029790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GAGAAAATCAAAAAATGCGATGTA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270363" w:rsidRPr="00D16151" w:rsidRDefault="00270363" w:rsidP="0029790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270363" w:rsidRPr="00D16151" w:rsidRDefault="00270363" w:rsidP="00297904">
            <w:pPr>
              <w:adjustRightInd w:val="0"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MSA</w:t>
            </w:r>
          </w:p>
        </w:tc>
      </w:tr>
      <w:tr w:rsidR="008C090E" w:rsidRPr="00D16151" w:rsidTr="00D16151">
        <w:trPr>
          <w:trHeight w:val="284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8C090E" w:rsidRPr="00D16151" w:rsidRDefault="008C090E" w:rsidP="008C090E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BAD</w:t>
            </w: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8C090E" w:rsidRPr="00D16151" w:rsidRDefault="008C090E" w:rsidP="008C090E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  <w:lang w:eastAsia="en-US"/>
              </w:rPr>
            </w:pPr>
            <w:r w:rsidRPr="00D16151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  <w:lang w:val="de-DE"/>
              </w:rPr>
              <w:t>gtccacattgattatttgcacg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8C090E" w:rsidRPr="00D16151" w:rsidRDefault="008C090E" w:rsidP="008C090E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8C090E" w:rsidRPr="00D16151" w:rsidRDefault="008C090E" w:rsidP="008C090E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SA</w:t>
            </w:r>
          </w:p>
        </w:tc>
      </w:tr>
      <w:tr w:rsidR="008C090E" w:rsidRPr="00D16151" w:rsidTr="00D16151">
        <w:trPr>
          <w:trHeight w:val="284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8C090E" w:rsidRPr="00D16151" w:rsidRDefault="008C090E" w:rsidP="008C090E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BAD</w:t>
            </w: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8C090E" w:rsidRPr="00D16151" w:rsidRDefault="008C090E" w:rsidP="008C090E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D1615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de-DE"/>
              </w:rPr>
              <w:t>CTTCTCCTTTGCTAGCCATAT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8C090E" w:rsidRPr="00D16151" w:rsidRDefault="008C090E" w:rsidP="008C090E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B8CCE4" w:themeFill="accent1" w:themeFillTint="66"/>
          </w:tcPr>
          <w:p w:rsidR="008C090E" w:rsidRPr="00D16151" w:rsidRDefault="008C090E" w:rsidP="008C090E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SA</w:t>
            </w:r>
          </w:p>
        </w:tc>
      </w:tr>
      <w:tr w:rsidR="008C090E" w:rsidRPr="00D16151" w:rsidTr="00D16151">
        <w:trPr>
          <w:trHeight w:val="284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8C090E" w:rsidRPr="00D16151" w:rsidRDefault="008C090E" w:rsidP="008C090E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16151">
              <w:rPr>
                <w:rFonts w:ascii="Times New Roman" w:hAnsi="Times New Roman" w:cs="Times New Roman"/>
                <w:sz w:val="18"/>
                <w:szCs w:val="18"/>
              </w:rPr>
              <w:t>lacZ</w:t>
            </w:r>
            <w:proofErr w:type="spellEnd"/>
            <w:r w:rsidRPr="00D16151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8C090E" w:rsidRPr="00D16151" w:rsidRDefault="008C090E" w:rsidP="008C090E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:lang w:val="de-DE"/>
              </w:rPr>
            </w:pPr>
            <w:r w:rsidRPr="00D16151">
              <w:rPr>
                <w:rFonts w:ascii="Times New Roman" w:hAnsi="Times New Roman" w:cs="Times New Roman"/>
                <w:caps/>
                <w:sz w:val="18"/>
                <w:szCs w:val="18"/>
              </w:rPr>
              <w:t>ctgcgcaactgttgggaag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8C090E" w:rsidRPr="00D16151" w:rsidRDefault="008C090E" w:rsidP="008C090E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8C090E" w:rsidRPr="00D16151" w:rsidRDefault="008C090E" w:rsidP="008C090E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16151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lacZ</w:t>
            </w:r>
            <w:proofErr w:type="spellEnd"/>
            <w:r w:rsidRPr="00D1615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fusion</w:t>
            </w:r>
          </w:p>
        </w:tc>
      </w:tr>
      <w:tr w:rsidR="00B258E4" w:rsidRPr="00D16151" w:rsidTr="00D16151">
        <w:trPr>
          <w:trHeight w:val="284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B258E4" w:rsidRPr="00D16151" w:rsidRDefault="00B258E4" w:rsidP="00B25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sz w:val="18"/>
                <w:szCs w:val="18"/>
              </w:rPr>
              <w:t>slr0168-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B258E4" w:rsidRPr="00D16151" w:rsidRDefault="00B258E4" w:rsidP="00B25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sz w:val="18"/>
                <w:szCs w:val="18"/>
              </w:rPr>
              <w:t>GATATCGTTCCATCGCCGCCCA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B258E4" w:rsidRPr="00D16151" w:rsidRDefault="00B258E4" w:rsidP="00B258E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B258E4" w:rsidRPr="00D16151" w:rsidRDefault="00B258E4" w:rsidP="00B258E4">
            <w:pPr>
              <w:adjustRightInd w:val="0"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16151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lacZ</w:t>
            </w:r>
            <w:proofErr w:type="spellEnd"/>
            <w:r w:rsidRPr="00D1615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fusion</w:t>
            </w:r>
          </w:p>
        </w:tc>
      </w:tr>
      <w:tr w:rsidR="00B258E4" w:rsidRPr="00D16151" w:rsidTr="00D16151">
        <w:trPr>
          <w:trHeight w:val="284"/>
        </w:trPr>
        <w:tc>
          <w:tcPr>
            <w:tcW w:w="1101" w:type="dxa"/>
            <w:tcBorders>
              <w:top w:val="nil"/>
              <w:bottom w:val="single" w:sz="8" w:space="0" w:color="auto"/>
            </w:tcBorders>
            <w:shd w:val="clear" w:color="auto" w:fill="DBE5F1" w:themeFill="accent1" w:themeFillTint="33"/>
            <w:vAlign w:val="center"/>
          </w:tcPr>
          <w:p w:rsidR="00B258E4" w:rsidRPr="00D16151" w:rsidRDefault="00B258E4" w:rsidP="00B25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sz w:val="18"/>
                <w:szCs w:val="18"/>
              </w:rPr>
              <w:t>slr0168-2</w:t>
            </w:r>
          </w:p>
        </w:tc>
        <w:tc>
          <w:tcPr>
            <w:tcW w:w="4536" w:type="dxa"/>
            <w:tcBorders>
              <w:top w:val="nil"/>
              <w:bottom w:val="single" w:sz="8" w:space="0" w:color="auto"/>
            </w:tcBorders>
            <w:shd w:val="clear" w:color="auto" w:fill="DBE5F1" w:themeFill="accent1" w:themeFillTint="33"/>
            <w:vAlign w:val="center"/>
          </w:tcPr>
          <w:p w:rsidR="00B258E4" w:rsidRPr="00D16151" w:rsidRDefault="00B258E4" w:rsidP="00B25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151">
              <w:rPr>
                <w:rFonts w:ascii="Times New Roman" w:hAnsi="Times New Roman" w:cs="Times New Roman"/>
                <w:sz w:val="18"/>
                <w:szCs w:val="18"/>
              </w:rPr>
              <w:t>GATTGGTGGCTAACCAGAGG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DBE5F1" w:themeFill="accent1" w:themeFillTint="33"/>
          </w:tcPr>
          <w:p w:rsidR="00B258E4" w:rsidRPr="00D16151" w:rsidRDefault="00B258E4" w:rsidP="00B258E4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nil"/>
              <w:bottom w:val="single" w:sz="8" w:space="0" w:color="auto"/>
            </w:tcBorders>
            <w:shd w:val="clear" w:color="auto" w:fill="DBE5F1" w:themeFill="accent1" w:themeFillTint="33"/>
          </w:tcPr>
          <w:p w:rsidR="00B258E4" w:rsidRPr="00D16151" w:rsidRDefault="00B258E4" w:rsidP="00B258E4">
            <w:pPr>
              <w:adjustRightInd w:val="0"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16151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lacZ</w:t>
            </w:r>
            <w:proofErr w:type="spellEnd"/>
            <w:r w:rsidRPr="00D1615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fusion</w:t>
            </w:r>
          </w:p>
        </w:tc>
      </w:tr>
    </w:tbl>
    <w:p w:rsidR="00775F52" w:rsidRDefault="00775F52" w:rsidP="00BF6C85">
      <w:pPr>
        <w:rPr>
          <w:rFonts w:ascii="宋体" w:hAnsi="宋体" w:cs="宋体"/>
          <w:color w:val="FF0000"/>
          <w:kern w:val="0"/>
          <w:sz w:val="24"/>
        </w:rPr>
      </w:pPr>
    </w:p>
    <w:p w:rsidR="00622605" w:rsidRPr="005A0F27" w:rsidRDefault="00622605" w:rsidP="0062260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A0F27">
        <w:rPr>
          <w:rFonts w:ascii="Times New Roman" w:hAnsi="Times New Roman" w:cs="Times New Roman"/>
          <w:color w:val="000000" w:themeColor="text1"/>
          <w:sz w:val="20"/>
          <w:szCs w:val="20"/>
        </w:rPr>
        <w:t>Footnote:</w:t>
      </w:r>
    </w:p>
    <w:p w:rsidR="00622605" w:rsidRPr="005A0F27" w:rsidRDefault="00622605" w:rsidP="00622605">
      <w:pPr>
        <w:pStyle w:val="a6"/>
        <w:numPr>
          <w:ilvl w:val="0"/>
          <w:numId w:val="2"/>
        </w:numPr>
        <w:ind w:firstLineChars="0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5A0F27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The underlined </w:t>
      </w:r>
      <w:r w:rsidRPr="005A0F27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bases represent recognition sites for specific </w:t>
      </w:r>
      <w:r w:rsidRPr="005A0F27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restriction </w:t>
      </w:r>
      <w:r w:rsidRPr="005A0F27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enzymes </w:t>
      </w:r>
      <w:r w:rsidRPr="005A0F27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listed in the column “</w:t>
      </w:r>
      <w:r w:rsidRPr="005A0F2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striction </w:t>
      </w:r>
      <w:r w:rsidRPr="005A0F2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nzyme</w:t>
      </w:r>
      <w:r w:rsidRPr="005A0F27">
        <w:rPr>
          <w:rFonts w:ascii="Times New Roman" w:hAnsi="Times New Roman" w:cs="Times New Roman"/>
          <w:color w:val="000000" w:themeColor="text1"/>
          <w:sz w:val="20"/>
          <w:szCs w:val="20"/>
        </w:rPr>
        <w:t>”</w:t>
      </w:r>
      <w:r w:rsidRPr="005A0F27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.</w:t>
      </w:r>
    </w:p>
    <w:p w:rsidR="00622605" w:rsidRPr="00622605" w:rsidRDefault="00622605" w:rsidP="00BF6C85">
      <w:pPr>
        <w:rPr>
          <w:rFonts w:ascii="宋体" w:hAnsi="宋体" w:cs="宋体"/>
          <w:color w:val="FF0000"/>
          <w:kern w:val="0"/>
          <w:sz w:val="24"/>
        </w:rPr>
      </w:pPr>
    </w:p>
    <w:sectPr w:rsidR="00622605" w:rsidRPr="00622605" w:rsidSect="001F54A3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F1222" w:rsidRDefault="00DF1222" w:rsidP="001B7B1A">
      <w:r>
        <w:separator/>
      </w:r>
    </w:p>
  </w:endnote>
  <w:endnote w:type="continuationSeparator" w:id="1">
    <w:p w:rsidR="00DF1222" w:rsidRDefault="00DF1222" w:rsidP="001B7B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02438"/>
      <w:docPartObj>
        <w:docPartGallery w:val="Page Numbers (Bottom of Page)"/>
        <w:docPartUnique/>
      </w:docPartObj>
    </w:sdtPr>
    <w:sdtContent>
      <w:p w:rsidR="00B12689" w:rsidRDefault="00DC55A9">
        <w:pPr>
          <w:pStyle w:val="a3"/>
          <w:jc w:val="center"/>
        </w:pPr>
        <w:fldSimple w:instr=" PAGE   \* MERGEFORMAT ">
          <w:r w:rsidR="003B72D3" w:rsidRPr="003B72D3">
            <w:rPr>
              <w:noProof/>
              <w:lang w:val="zh-CN"/>
            </w:rPr>
            <w:t>1</w:t>
          </w:r>
        </w:fldSimple>
      </w:p>
    </w:sdtContent>
  </w:sdt>
  <w:p w:rsidR="00B12689" w:rsidRDefault="00B12689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F1222" w:rsidRDefault="00DF1222" w:rsidP="001B7B1A">
      <w:r>
        <w:separator/>
      </w:r>
    </w:p>
  </w:footnote>
  <w:footnote w:type="continuationSeparator" w:id="1">
    <w:p w:rsidR="00DF1222" w:rsidRDefault="00DF1222" w:rsidP="001B7B1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A852152"/>
    <w:multiLevelType w:val="hybridMultilevel"/>
    <w:tmpl w:val="9AFC40B0"/>
    <w:lvl w:ilvl="0" w:tplc="3C528F0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23064D5"/>
    <w:multiLevelType w:val="hybridMultilevel"/>
    <w:tmpl w:val="E534A580"/>
    <w:lvl w:ilvl="0" w:tplc="D9C4F7E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9153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4026D"/>
    <w:rsid w:val="00000022"/>
    <w:rsid w:val="0000316C"/>
    <w:rsid w:val="00004300"/>
    <w:rsid w:val="00071490"/>
    <w:rsid w:val="000E0922"/>
    <w:rsid w:val="00112AA7"/>
    <w:rsid w:val="001A2B5B"/>
    <w:rsid w:val="001B7B1A"/>
    <w:rsid w:val="001F54A3"/>
    <w:rsid w:val="00261F5B"/>
    <w:rsid w:val="00270363"/>
    <w:rsid w:val="002910C0"/>
    <w:rsid w:val="00297904"/>
    <w:rsid w:val="002B2B0D"/>
    <w:rsid w:val="002D4802"/>
    <w:rsid w:val="002E6359"/>
    <w:rsid w:val="00320017"/>
    <w:rsid w:val="00385853"/>
    <w:rsid w:val="00386567"/>
    <w:rsid w:val="00394AB8"/>
    <w:rsid w:val="003B056D"/>
    <w:rsid w:val="003B72D3"/>
    <w:rsid w:val="0040139E"/>
    <w:rsid w:val="00455840"/>
    <w:rsid w:val="004637C3"/>
    <w:rsid w:val="00481AFA"/>
    <w:rsid w:val="0049780F"/>
    <w:rsid w:val="004C61CC"/>
    <w:rsid w:val="004E53CC"/>
    <w:rsid w:val="0052013C"/>
    <w:rsid w:val="005347ED"/>
    <w:rsid w:val="005802E8"/>
    <w:rsid w:val="00593574"/>
    <w:rsid w:val="005A0F27"/>
    <w:rsid w:val="005F53AB"/>
    <w:rsid w:val="00622605"/>
    <w:rsid w:val="00654444"/>
    <w:rsid w:val="00654770"/>
    <w:rsid w:val="00663021"/>
    <w:rsid w:val="00664EF8"/>
    <w:rsid w:val="00691396"/>
    <w:rsid w:val="00775F52"/>
    <w:rsid w:val="007C19CC"/>
    <w:rsid w:val="007F0945"/>
    <w:rsid w:val="00802A08"/>
    <w:rsid w:val="008065BD"/>
    <w:rsid w:val="008A0D96"/>
    <w:rsid w:val="008C031C"/>
    <w:rsid w:val="008C090E"/>
    <w:rsid w:val="008E613E"/>
    <w:rsid w:val="00976ED3"/>
    <w:rsid w:val="009C65C3"/>
    <w:rsid w:val="009D0DFA"/>
    <w:rsid w:val="009D3F6F"/>
    <w:rsid w:val="009E0D13"/>
    <w:rsid w:val="009E482B"/>
    <w:rsid w:val="00A320C8"/>
    <w:rsid w:val="00A4026D"/>
    <w:rsid w:val="00A454CB"/>
    <w:rsid w:val="00AC64C4"/>
    <w:rsid w:val="00B12689"/>
    <w:rsid w:val="00B13191"/>
    <w:rsid w:val="00B15181"/>
    <w:rsid w:val="00B258E4"/>
    <w:rsid w:val="00B36645"/>
    <w:rsid w:val="00B419A6"/>
    <w:rsid w:val="00B54540"/>
    <w:rsid w:val="00BB3006"/>
    <w:rsid w:val="00BB765D"/>
    <w:rsid w:val="00BC6EBC"/>
    <w:rsid w:val="00BF6C85"/>
    <w:rsid w:val="00CA1EF3"/>
    <w:rsid w:val="00CA79A6"/>
    <w:rsid w:val="00CC120F"/>
    <w:rsid w:val="00CC5F26"/>
    <w:rsid w:val="00CF3338"/>
    <w:rsid w:val="00D16151"/>
    <w:rsid w:val="00D37A96"/>
    <w:rsid w:val="00D502C6"/>
    <w:rsid w:val="00D54B00"/>
    <w:rsid w:val="00D84E19"/>
    <w:rsid w:val="00D97AF7"/>
    <w:rsid w:val="00DC43FE"/>
    <w:rsid w:val="00DC55A9"/>
    <w:rsid w:val="00DF1222"/>
    <w:rsid w:val="00E5268F"/>
    <w:rsid w:val="00E819E6"/>
    <w:rsid w:val="00F01157"/>
    <w:rsid w:val="00FD5025"/>
    <w:rsid w:val="00FE1E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915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02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A402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A4026D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A4026D"/>
  </w:style>
  <w:style w:type="paragraph" w:styleId="a5">
    <w:name w:val="header"/>
    <w:basedOn w:val="a"/>
    <w:link w:val="Char0"/>
    <w:uiPriority w:val="99"/>
    <w:semiHidden/>
    <w:unhideWhenUsed/>
    <w:rsid w:val="008A0D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8A0D96"/>
    <w:rPr>
      <w:sz w:val="18"/>
      <w:szCs w:val="18"/>
    </w:rPr>
  </w:style>
  <w:style w:type="paragraph" w:styleId="a6">
    <w:name w:val="List Paragraph"/>
    <w:basedOn w:val="a"/>
    <w:uiPriority w:val="34"/>
    <w:qFormat/>
    <w:rsid w:val="00691396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6</Words>
  <Characters>1404</Characters>
  <Application>Microsoft Office Word</Application>
  <DocSecurity>0</DocSecurity>
  <Lines>11</Lines>
  <Paragraphs>3</Paragraphs>
  <ScaleCrop>false</ScaleCrop>
  <Company>番茄花园</Company>
  <LinksUpToDate>false</LinksUpToDate>
  <CharactersWithSpaces>1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</dc:creator>
  <cp:lastModifiedBy>user</cp:lastModifiedBy>
  <cp:revision>8</cp:revision>
  <dcterms:created xsi:type="dcterms:W3CDTF">2013-08-05T01:11:00Z</dcterms:created>
  <dcterms:modified xsi:type="dcterms:W3CDTF">2013-10-21T06:30:00Z</dcterms:modified>
</cp:coreProperties>
</file>